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</w:tabs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5: Primers sequences and amplification conditions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2983"/>
        <w:gridCol w:w="1350"/>
        <w:gridCol w:w="3960"/>
      </w:tblGrid>
      <w:tr>
        <w:trPr>
          <w:trHeight w:val="288" w:hRule="atLeast"/>
        </w:trPr>
        <w:tc>
          <w:tcPr>
            <w:tcW w:w="124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ind w:left="-108" w:right="-121" w:hanging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29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5" w:leader="none"/>
              </w:tabs>
              <w:overflowPunct w:val="true"/>
              <w:snapToGrid w:val="false"/>
              <w:spacing w:lineRule="auto" w:line="480" w:before="0" w:after="0"/>
              <w:ind w:left="-95" w:hanging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enomic region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Position (bp)</w:t>
            </w:r>
          </w:p>
        </w:tc>
        <w:tc>
          <w:tcPr>
            <w:tcW w:w="396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Primer sequence 5’- 3’</w:t>
            </w:r>
          </w:p>
        </w:tc>
      </w:tr>
      <w:tr>
        <w:trPr>
          <w:trHeight w:val="288" w:hRule="atLeast"/>
        </w:trPr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J6</w:t>
            </w:r>
          </w:p>
        </w:tc>
        <w:tc>
          <w:tcPr>
            <w:tcW w:w="2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mplicon 1 (A1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CGAGCGGAGGAGGAC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u w:val="single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u w:val="single"/>
              </w:rPr>
              <w:t>MJ3</w:t>
            </w:r>
          </w:p>
        </w:tc>
        <w:tc>
          <w:tcPr>
            <w:tcW w:w="2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u w:val="single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4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CGGCTGTCGGCTCCCTAAACTCA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J26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I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1,8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CACCGCCTTTTCAGTTTTTACG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J23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2,9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GCGAATAATACTTTTAGTCATA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JL52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SbMATE_exon1 (A2:E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4,6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CAAGTGGCCAAGTGGGTGATCA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u w:val="single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u w:val="single"/>
              </w:rPr>
              <w:t>JL51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5,6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GCACGCACAGGCACAGTAACTTA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JL55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SbMATE_intron2 (A3:I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5,7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CCGCGCTGCGCTACCTGA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JL56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6,43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TCCGAGGAAGCGCCGGAAT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u w:val="single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u w:val="single"/>
              </w:rPr>
              <w:t>M18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mplicon 4 (A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8,07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CTCTGCGGTTTATTCGGATGGAT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17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8,7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CCCGGAGCGTTCTTCTTG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u w:val="single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u w:val="single"/>
              </w:rPr>
              <w:t>JL237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mplicon 5 (A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12,2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AGATTCTTTGCCAGGTGT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JL238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13,00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GTAGCAGGCATGATGTCG</w:t>
            </w:r>
          </w:p>
        </w:tc>
      </w:tr>
      <w:tr>
        <w:trPr>
          <w:trHeight w:val="288" w:hRule="atLeast"/>
        </w:trPr>
        <w:tc>
          <w:tcPr>
            <w:tcW w:w="1247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u w:val="single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u w:val="single"/>
              </w:rPr>
              <w:t>JL225</w:t>
            </w:r>
          </w:p>
        </w:tc>
        <w:tc>
          <w:tcPr>
            <w:tcW w:w="2983" w:type="dxa"/>
            <w:vMerge w:val="restart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mplicon 6 (A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24,6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CTGGGCGGAATACAAGGTT</w:t>
            </w:r>
          </w:p>
        </w:tc>
      </w:tr>
      <w:tr>
        <w:trPr>
          <w:trHeight w:val="288" w:hRule="atLeast"/>
        </w:trPr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JL226</w:t>
            </w:r>
          </w:p>
        </w:tc>
        <w:tc>
          <w:tcPr>
            <w:tcW w:w="2983" w:type="dxa"/>
            <w:vMerge w:val="continue"/>
            <w:tcBorders/>
            <w:vAlign w:val="center"/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25,159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GGAGTTCATGGTGGGTAAAA</w:t>
            </w:r>
          </w:p>
        </w:tc>
      </w:tr>
    </w:tbl>
    <w:p>
      <w:pPr>
        <w:pStyle w:val="Normal"/>
        <w:overflowPunct w:val="true"/>
        <w:spacing w:lineRule="auto" w:line="480" w:before="0" w:after="0"/>
        <w:ind w:right="270" w:hanging="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  <w:t>MJ3/MJ6: 95˚C – 2 min; 35 cycles: 96˚C – 10 sec, 58˚C – 10 sec, 72˚C – 30 sec; 72˚C – 5 min.</w:t>
      </w:r>
    </w:p>
    <w:p>
      <w:pPr>
        <w:pStyle w:val="Normal"/>
        <w:overflowPunct w:val="true"/>
        <w:spacing w:lineRule="auto" w:line="480" w:before="0" w:after="0"/>
        <w:ind w:right="270" w:hanging="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  <w:t>MJ23/MJ26: 95˚C – 2 min;  30 cycles: 94˚C – 60 sec, 55˚C – 60 sec, 72˚C – 2 min;  72˚C – 10 min.</w:t>
      </w:r>
    </w:p>
    <w:p>
      <w:pPr>
        <w:pStyle w:val="Normal"/>
        <w:overflowPunct w:val="true"/>
        <w:spacing w:lineRule="auto" w:line="480" w:before="0" w:after="0"/>
        <w:ind w:right="270" w:hanging="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  <w:t>JL51/JL52: 95˚C – 2 min; 35 cycles: 94˚C – 30 sec, 60˚C – 30 sec, 72˚C – 90 sec; 72˚C – 5 min.</w:t>
      </w:r>
    </w:p>
    <w:p>
      <w:pPr>
        <w:pStyle w:val="Normal"/>
        <w:overflowPunct w:val="true"/>
        <w:spacing w:lineRule="auto" w:line="480" w:before="0" w:after="0"/>
        <w:ind w:right="270" w:hanging="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  <w:t>JL55/JL56: 95˚C – 2 min; 35 cycles: 94˚C – 30 sec, 55˚C – 30 sec, 72˚C – 60 sec; 72˚C – 5 min.</w:t>
      </w:r>
    </w:p>
    <w:p>
      <w:pPr>
        <w:pStyle w:val="Normal"/>
        <w:overflowPunct w:val="true"/>
        <w:spacing w:lineRule="auto" w:line="480" w:before="0" w:after="0"/>
        <w:ind w:right="270" w:hanging="0"/>
        <w:rPr/>
      </w:pPr>
      <w:r>
        <w:rPr>
          <w:rFonts w:eastAsia="Arial Unicode MS" w:cs="Times New Roman" w:ascii="Times New Roman" w:hAnsi="Times New Roman"/>
          <w:sz w:val="20"/>
          <w:szCs w:val="20"/>
        </w:rPr>
        <w:t>MJ17/MJ18: 95˚C – 2 min; 30 cycles: 94˚C – 60 sec, 57˚C – 60 sec, 72˚C – 90 sec; 72˚C – 10 min</w:t>
      </w:r>
    </w:p>
    <w:p>
      <w:pPr>
        <w:pStyle w:val="Normal"/>
        <w:overflowPunct w:val="true"/>
        <w:spacing w:lineRule="auto" w:line="480" w:before="0" w:after="0"/>
        <w:ind w:right="270" w:hanging="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  <w:t>JL237/JL238: 95˚C – 2 min; 35 cycles: 94˚C – 30 sec, 55˚C – 30 sec, 72˚C – 60 sec; 72˚C – 5 min.</w:t>
      </w:r>
    </w:p>
    <w:p>
      <w:pPr>
        <w:pStyle w:val="Normal"/>
        <w:overflowPunct w:val="true"/>
        <w:spacing w:lineRule="auto" w:line="480" w:before="0" w:after="0"/>
        <w:ind w:right="270" w:hanging="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  <w:t>JL225/JL226: 95˚C – 2 min; 35 cycles: 94˚C – 30msec, 55˚C – 30 sec, 72˚C – 60 sec; 72˚C – 5 min.</w:t>
      </w:r>
    </w:p>
    <w:p>
      <w:pPr>
        <w:pStyle w:val="Normal"/>
        <w:spacing w:lineRule="auto" w:line="480" w:before="0" w:after="0"/>
        <w:ind w:right="270" w:hanging="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lineRule="auto" w:line="264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Times New Roman" w:cs="Tahoma"/>
      <w:kern w:val="2"/>
      <w:sz w:val="16"/>
      <w:szCs w:val="16"/>
      <w:lang w:val="pt-BR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eastAsia="Times New Roman" w:cs="Calibri"/>
      <w:kern w:val="2"/>
      <w:lang w:val="pt-BR"/>
    </w:rPr>
  </w:style>
  <w:style w:type="character" w:styleId="AssuntodocomentrioChar">
    <w:name w:val="Assunto do comentário Char"/>
    <w:qFormat/>
    <w:rPr>
      <w:rFonts w:eastAsia="Times New Roman" w:cs="Calibri"/>
      <w:b/>
      <w:bCs/>
      <w:kern w:val="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Textodecomentrio">
    <w:name w:val="Texto de comentário"/>
    <w:basedOn w:val="Normal"/>
    <w:qFormat/>
    <w:pPr/>
    <w:rPr>
      <w:rFonts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7:11:00Z</dcterms:created>
  <dc:creator>Fernanda</dc:creator>
  <dc:description/>
  <cp:keywords/>
  <dc:language>en-US</dc:language>
  <cp:lastModifiedBy>jurandir</cp:lastModifiedBy>
  <dcterms:modified xsi:type="dcterms:W3CDTF">2013-09-12T13:13:00Z</dcterms:modified>
  <cp:revision>46</cp:revision>
  <dc:subject/>
  <dc:title/>
</cp:coreProperties>
</file>